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B8" w:rsidRPr="00441035" w:rsidRDefault="00B77FB8" w:rsidP="00B77FB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</w:t>
      </w: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2</w:t>
      </w:r>
    </w:p>
    <w:p w:rsidR="00B77FB8" w:rsidRPr="008F3C24" w:rsidRDefault="00B77FB8" w:rsidP="00B77FB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F3C2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anges in ion channel mRNA expression upon PBMC stimulation with PHA-L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B77FB8" w:rsidRPr="008F3C24" w:rsidRDefault="00B77FB8" w:rsidP="00B77F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9"/>
        <w:gridCol w:w="2339"/>
        <w:gridCol w:w="2521"/>
        <w:gridCol w:w="2519"/>
      </w:tblGrid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Controls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Expression Change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Ion Channel Subunits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Expression Change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Ae</w:t>
            </w:r>
            <w:proofErr w:type="spellEnd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 xml:space="preserve"> I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01 ± 0,03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ACNA1C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83 ± 0,16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E 11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93 ± 0,05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ACNA1E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96 ± 0,15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 xml:space="preserve">DD1B 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94 ± 0,07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SCN12A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91 ± 0,07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TRPC4AP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73 ± 0,27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D25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6,80 ± 8,32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TRPM7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28 ± 0,23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D3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81 ± 0,41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TRPV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41 ± 0,28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D69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43 ± 0,06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TRPV2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02 ± 0,30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TCR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35 ± 0,15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MF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66 ± 0,20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GAPDH</w:t>
            </w: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65 ± 0,32</w:t>
            </w: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A3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81 ± 0,16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AB2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19 ± 0,39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G3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16 ± 0,23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J2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29 ± 0,05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MA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02 ± 0,30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MB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39 ± 0,04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N4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40 ± 0,43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CNQ2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01 ± 0,15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LCN3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56 ± 0,34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LCN7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09 ± 0,32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LNS1A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49 ± 0,38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CLNS1B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,84 ± 0,08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STIM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,80 ± 0,41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Orai1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,0 ± 0,48</w:t>
            </w:r>
          </w:p>
        </w:tc>
      </w:tr>
      <w:tr w:rsidR="00B77FB8" w:rsidRPr="003F0B84" w:rsidTr="00F611FA">
        <w:tc>
          <w:tcPr>
            <w:tcW w:w="1028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59" w:type="pct"/>
            <w:shd w:val="clear" w:color="auto" w:fill="auto"/>
          </w:tcPr>
          <w:p w:rsidR="00B77FB8" w:rsidRPr="003F0B84" w:rsidRDefault="00B77FB8" w:rsidP="00F611F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57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HCN2</w:t>
            </w:r>
          </w:p>
        </w:tc>
        <w:tc>
          <w:tcPr>
            <w:tcW w:w="1356" w:type="pct"/>
            <w:shd w:val="clear" w:color="auto" w:fill="auto"/>
          </w:tcPr>
          <w:p w:rsidR="00B77FB8" w:rsidRPr="003F0B84" w:rsidRDefault="00B77FB8" w:rsidP="00F611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,82 ± 0,48</w:t>
            </w:r>
          </w:p>
        </w:tc>
      </w:tr>
    </w:tbl>
    <w:p w:rsidR="0018784D" w:rsidRDefault="00B77FB8" w:rsidP="00B77FB8">
      <w:pPr>
        <w:spacing w:line="480" w:lineRule="auto"/>
      </w:pPr>
    </w:p>
    <w:p w:rsidR="00B77FB8" w:rsidRDefault="00B77FB8" w:rsidP="00B77FB8">
      <w:pPr>
        <w:spacing w:line="480" w:lineRule="auto"/>
      </w:pPr>
      <w:r w:rsidRPr="0044103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hanges in mRNA expression refer to the ratio of normalized fluorescence signal in activated versus non-activated PMBC samples and are averages (n = 20 ± SEM) of fourteen custom-made and of six </w:t>
      </w:r>
      <w:proofErr w:type="spellStart"/>
      <w:r w:rsidRPr="0044103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ffimetrix</w:t>
      </w:r>
      <w:proofErr w:type="spellEnd"/>
      <w:r w:rsidRPr="0044103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rray analyses, respectively. Expression changes of ≥ 2 were</w:t>
      </w:r>
      <w:bookmarkStart w:id="0" w:name="_GoBack"/>
      <w:bookmarkEnd w:id="0"/>
      <w:r w:rsidRPr="0044103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cored as significant and used to construct the bar diagram in Figure 1A.</w:t>
      </w:r>
    </w:p>
    <w:sectPr w:rsidR="00B77F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FB8"/>
    <w:rsid w:val="00142478"/>
    <w:rsid w:val="0037030E"/>
    <w:rsid w:val="006B266E"/>
    <w:rsid w:val="00B3303A"/>
    <w:rsid w:val="00B77FB8"/>
    <w:rsid w:val="00E366D5"/>
    <w:rsid w:val="00FD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FB8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FB8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Abramowski</dc:creator>
  <cp:lastModifiedBy>PierreAbramowski</cp:lastModifiedBy>
  <cp:revision>1</cp:revision>
  <dcterms:created xsi:type="dcterms:W3CDTF">2014-05-06T12:08:00Z</dcterms:created>
  <dcterms:modified xsi:type="dcterms:W3CDTF">2014-05-06T12:09:00Z</dcterms:modified>
</cp:coreProperties>
</file>